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F4F40" w14:textId="293D07AC" w:rsidR="00D52BA4" w:rsidRDefault="00D52BA4" w:rsidP="00D52BA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495569">
        <w:rPr>
          <w:b/>
          <w:bCs/>
        </w:rPr>
        <w:t xml:space="preserve">SUPPLEMENTARY </w:t>
      </w:r>
      <w:r w:rsidR="005C2CF1">
        <w:rPr>
          <w:b/>
          <w:bCs/>
        </w:rPr>
        <w:t>FIGURES &amp; LEGENDS</w:t>
      </w:r>
    </w:p>
    <w:p w14:paraId="34460FA4" w14:textId="77777777" w:rsidR="00BF32AA" w:rsidRDefault="00BF32AA" w:rsidP="00BF32A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E72235E" wp14:editId="5BC3AF74">
            <wp:extent cx="6200775" cy="2133600"/>
            <wp:effectExtent l="0" t="0" r="9525" b="0"/>
            <wp:docPr id="11450608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97114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2D3C0" w14:textId="77777777" w:rsidR="00BF32AA" w:rsidRPr="00DE4C8A" w:rsidRDefault="00BF32AA" w:rsidP="00BF32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</w:rPr>
      </w:pPr>
      <w:r w:rsidRPr="00DE4C8A">
        <w:rPr>
          <w:b/>
          <w:bCs/>
        </w:rPr>
        <w:t xml:space="preserve">Supplemental 1. Saline self-administration in males and females. </w:t>
      </w:r>
    </w:p>
    <w:p w14:paraId="18576E36" w14:textId="5054AFD1" w:rsidR="00076B29" w:rsidRPr="00BF32AA" w:rsidRDefault="00DC143B" w:rsidP="00BF32AA">
      <w:pPr>
        <w:spacing w:line="360" w:lineRule="auto"/>
        <w:jc w:val="both"/>
        <w:rPr>
          <w:b/>
        </w:rPr>
      </w:pPr>
      <w:r w:rsidRPr="00DC143B">
        <w:rPr>
          <w:b/>
          <w:bCs/>
        </w:rPr>
        <w:t>A</w:t>
      </w:r>
      <w:r>
        <w:t xml:space="preserve">. </w:t>
      </w:r>
      <w:r w:rsidR="00F101D5">
        <w:t xml:space="preserve">Summary graph of lever pressing behavior </w:t>
      </w:r>
      <w:r w:rsidR="00192747">
        <w:t xml:space="preserve">over 5-14 days of saline SA. </w:t>
      </w:r>
      <w:r w:rsidR="002D021A">
        <w:t>M</w:t>
      </w:r>
      <w:r w:rsidR="002D021A" w:rsidRPr="00F003DC">
        <w:t xml:space="preserve">ales (light </w:t>
      </w:r>
      <w:r w:rsidR="002D021A">
        <w:t>orange circles</w:t>
      </w:r>
      <w:r w:rsidR="002D021A" w:rsidRPr="00F003DC">
        <w:t xml:space="preserve">) and females (dark </w:t>
      </w:r>
      <w:r w:rsidR="002D021A">
        <w:t>orange circles</w:t>
      </w:r>
      <w:r w:rsidR="002D021A" w:rsidRPr="00F003DC">
        <w:t>)</w:t>
      </w:r>
      <w:r w:rsidR="002D021A">
        <w:t xml:space="preserve"> had significantly greater number of active lever presses (solid circles) vs inactive lever presses (bordered circles). </w:t>
      </w:r>
      <w:r w:rsidR="00BF32AA" w:rsidRPr="00DC143B">
        <w:rPr>
          <w:b/>
          <w:bCs/>
        </w:rPr>
        <w:t>B</w:t>
      </w:r>
      <w:r>
        <w:t>.</w:t>
      </w:r>
      <w:r w:rsidR="00BF32AA" w:rsidRPr="00DE4C8A">
        <w:t xml:space="preserve"> </w:t>
      </w:r>
      <w:r w:rsidR="00E43201">
        <w:t>Summary graph of average saline infusions</w:t>
      </w:r>
      <w:r w:rsidR="00A6533D">
        <w:t xml:space="preserve">. </w:t>
      </w:r>
      <w:r>
        <w:t>Males (light orange squares)</w:t>
      </w:r>
      <w:r w:rsidRPr="00F003DC">
        <w:t xml:space="preserve"> </w:t>
      </w:r>
      <w:r>
        <w:t xml:space="preserve">and females (dark orange squares) did not differ in daily number of saline infusions. </w:t>
      </w:r>
      <w:r w:rsidR="00BF32AA" w:rsidRPr="00DC143B">
        <w:rPr>
          <w:b/>
          <w:bCs/>
        </w:rPr>
        <w:t>C</w:t>
      </w:r>
      <w:r>
        <w:t>.</w:t>
      </w:r>
      <w:r w:rsidR="00BF32AA" w:rsidRPr="00DE4C8A">
        <w:t xml:space="preserve"> Cumulative infusions of saline in males </w:t>
      </w:r>
      <w:r w:rsidR="000D2A52">
        <w:t xml:space="preserve">(light orange) </w:t>
      </w:r>
      <w:r w:rsidR="00BF32AA" w:rsidRPr="00DE4C8A">
        <w:t>and females</w:t>
      </w:r>
      <w:r w:rsidR="000D2A52">
        <w:t xml:space="preserve"> (dark orange)</w:t>
      </w:r>
      <w:r w:rsidR="00BF32AA" w:rsidRPr="00DE4C8A">
        <w:t>.</w:t>
      </w:r>
      <w:r w:rsidR="000D2A52">
        <w:t xml:space="preserve"> Summary data are presented as Mean</w:t>
      </w:r>
      <w:r w:rsidR="00BF32AA" w:rsidRPr="00DE4C8A">
        <w:t xml:space="preserve"> </w:t>
      </w:r>
      <w:r w:rsidR="002E54C3">
        <w:t>±</w:t>
      </w:r>
      <w:r w:rsidR="002E54C3" w:rsidRPr="00B361E7">
        <w:t xml:space="preserve"> SEM.</w:t>
      </w:r>
      <w:r w:rsidR="002E54C3">
        <w:t xml:space="preserve"> </w:t>
      </w:r>
      <w:r w:rsidR="002E54C3" w:rsidRPr="00F003DC">
        <w:t>***</w:t>
      </w:r>
      <w:r w:rsidR="002E54C3" w:rsidRPr="00F003DC">
        <w:rPr>
          <w:i/>
          <w:iCs/>
        </w:rPr>
        <w:t xml:space="preserve">p &lt; </w:t>
      </w:r>
      <w:r w:rsidR="002E54C3" w:rsidRPr="00F003DC">
        <w:t>.001</w:t>
      </w:r>
      <w:r w:rsidR="002E54C3">
        <w:t xml:space="preserve"> (Active vs Inactive)</w:t>
      </w:r>
      <w:r w:rsidR="00BF32AA" w:rsidRPr="00DE4C8A">
        <w:rPr>
          <w:i/>
          <w:iCs/>
        </w:rPr>
        <w:t>.</w:t>
      </w:r>
    </w:p>
    <w:sectPr w:rsidR="00076B29" w:rsidRPr="00BF32AA" w:rsidSect="004545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21252"/>
    <w:multiLevelType w:val="hybridMultilevel"/>
    <w:tmpl w:val="D4AA3994"/>
    <w:lvl w:ilvl="0" w:tplc="621C4F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458D4"/>
    <w:multiLevelType w:val="hybridMultilevel"/>
    <w:tmpl w:val="4B2A080C"/>
    <w:lvl w:ilvl="0" w:tplc="0156C2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D5430"/>
    <w:multiLevelType w:val="hybridMultilevel"/>
    <w:tmpl w:val="37620E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41492A"/>
    <w:multiLevelType w:val="hybridMultilevel"/>
    <w:tmpl w:val="18B065B6"/>
    <w:lvl w:ilvl="0" w:tplc="FA9E28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205151">
    <w:abstractNumId w:val="2"/>
  </w:num>
  <w:num w:numId="2" w16cid:durableId="1127511449">
    <w:abstractNumId w:val="0"/>
  </w:num>
  <w:num w:numId="3" w16cid:durableId="712921069">
    <w:abstractNumId w:val="1"/>
  </w:num>
  <w:num w:numId="4" w16cid:durableId="11192559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BD"/>
    <w:rsid w:val="00076B29"/>
    <w:rsid w:val="000D2A52"/>
    <w:rsid w:val="00151E92"/>
    <w:rsid w:val="00166ACD"/>
    <w:rsid w:val="0017633C"/>
    <w:rsid w:val="0019143E"/>
    <w:rsid w:val="00192747"/>
    <w:rsid w:val="001B4B0A"/>
    <w:rsid w:val="001C174F"/>
    <w:rsid w:val="001E4B2C"/>
    <w:rsid w:val="00233AFF"/>
    <w:rsid w:val="002D021A"/>
    <w:rsid w:val="002E54C3"/>
    <w:rsid w:val="00454527"/>
    <w:rsid w:val="005A1B41"/>
    <w:rsid w:val="005A212E"/>
    <w:rsid w:val="005A76DB"/>
    <w:rsid w:val="005B10EF"/>
    <w:rsid w:val="005C131E"/>
    <w:rsid w:val="005C2CF1"/>
    <w:rsid w:val="00655320"/>
    <w:rsid w:val="006B42F1"/>
    <w:rsid w:val="006C2CB9"/>
    <w:rsid w:val="007B7344"/>
    <w:rsid w:val="007F362C"/>
    <w:rsid w:val="0084085C"/>
    <w:rsid w:val="00843142"/>
    <w:rsid w:val="0088420F"/>
    <w:rsid w:val="00887ABE"/>
    <w:rsid w:val="008B6511"/>
    <w:rsid w:val="008C633D"/>
    <w:rsid w:val="009103DD"/>
    <w:rsid w:val="00951252"/>
    <w:rsid w:val="00991E99"/>
    <w:rsid w:val="0099298B"/>
    <w:rsid w:val="0099416D"/>
    <w:rsid w:val="00A32BB4"/>
    <w:rsid w:val="00A52285"/>
    <w:rsid w:val="00A6533D"/>
    <w:rsid w:val="00AE0527"/>
    <w:rsid w:val="00B52B56"/>
    <w:rsid w:val="00B74245"/>
    <w:rsid w:val="00B765F6"/>
    <w:rsid w:val="00BA1DF9"/>
    <w:rsid w:val="00BE3D39"/>
    <w:rsid w:val="00BF32AA"/>
    <w:rsid w:val="00C31AAD"/>
    <w:rsid w:val="00CA4779"/>
    <w:rsid w:val="00CF227E"/>
    <w:rsid w:val="00D52BA4"/>
    <w:rsid w:val="00D60F8A"/>
    <w:rsid w:val="00D92ABD"/>
    <w:rsid w:val="00DC143B"/>
    <w:rsid w:val="00DC3A3E"/>
    <w:rsid w:val="00E25A9B"/>
    <w:rsid w:val="00E43201"/>
    <w:rsid w:val="00F101D5"/>
    <w:rsid w:val="00F132E6"/>
    <w:rsid w:val="00F81DD4"/>
    <w:rsid w:val="00F822C6"/>
    <w:rsid w:val="00FB726C"/>
    <w:rsid w:val="00FD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FB8C4"/>
  <w15:chartTrackingRefBased/>
  <w15:docId w15:val="{A6642478-F524-4CC0-A057-64E055C5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A4"/>
  </w:style>
  <w:style w:type="paragraph" w:styleId="Heading1">
    <w:name w:val="heading 1"/>
    <w:basedOn w:val="Normal"/>
    <w:next w:val="Normal"/>
    <w:link w:val="Heading1Char"/>
    <w:uiPriority w:val="9"/>
    <w:qFormat/>
    <w:rsid w:val="008B6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B65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B6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51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511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B6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5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2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B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430be1-76b8-4c01-b887-871be3f39c09">
      <Terms xmlns="http://schemas.microsoft.com/office/infopath/2007/PartnerControls"/>
    </lcf76f155ced4ddcb4097134ff3c332f>
    <TaxCatchAll xmlns="3c526ed6-15ca-4c13-93bd-fee6af8521d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FD4B211CE2C6438B62FC2058EC19C1" ma:contentTypeVersion="14" ma:contentTypeDescription="Create a new document." ma:contentTypeScope="" ma:versionID="428def3037ecf274e33aad410e6b5231">
  <xsd:schema xmlns:xsd="http://www.w3.org/2001/XMLSchema" xmlns:xs="http://www.w3.org/2001/XMLSchema" xmlns:p="http://schemas.microsoft.com/office/2006/metadata/properties" xmlns:ns2="8d430be1-76b8-4c01-b887-871be3f39c09" xmlns:ns3="3c526ed6-15ca-4c13-93bd-fee6af8521d7" targetNamespace="http://schemas.microsoft.com/office/2006/metadata/properties" ma:root="true" ma:fieldsID="5b7142704926b3a8d9ca4c2765038ac7" ns2:_="" ns3:_="">
    <xsd:import namespace="8d430be1-76b8-4c01-b887-871be3f39c09"/>
    <xsd:import namespace="3c526ed6-15ca-4c13-93bd-fee6af8521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30be1-76b8-4c01-b887-871be3f39c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6963a87-7139-4f63-9b27-46f0e2e187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26ed6-15ca-4c13-93bd-fee6af8521d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c2258f-9ca1-46da-9525-615d9315f8f2}" ma:internalName="TaxCatchAll" ma:showField="CatchAllData" ma:web="3c526ed6-15ca-4c13-93bd-fee6af8521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D19510-3CB0-45C1-8E0C-7956BE962E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287A0B-CF52-4425-BF7E-8DA34A387CB1}">
  <ds:schemaRefs>
    <ds:schemaRef ds:uri="http://schemas.microsoft.com/office/2006/metadata/properties"/>
    <ds:schemaRef ds:uri="http://schemas.microsoft.com/office/infopath/2007/PartnerControls"/>
    <ds:schemaRef ds:uri="8d430be1-76b8-4c01-b887-871be3f39c09"/>
    <ds:schemaRef ds:uri="3c526ed6-15ca-4c13-93bd-fee6af8521d7"/>
  </ds:schemaRefs>
</ds:datastoreItem>
</file>

<file path=customXml/itemProps3.xml><?xml version="1.0" encoding="utf-8"?>
<ds:datastoreItem xmlns:ds="http://schemas.openxmlformats.org/officeDocument/2006/customXml" ds:itemID="{AA2056BB-9209-47D4-8856-DC76A84A4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430be1-76b8-4c01-b887-871be3f39c09"/>
    <ds:schemaRef ds:uri="3c526ed6-15ca-4c13-93bd-fee6af8521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be32f68-c72d-420d-b5bd-750c63a268e4}" enabled="0" method="" siteId="{abe32f68-c72d-420d-b5bd-750c63a268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98</Words>
  <Characters>579</Characters>
  <Application>Microsoft Office Word</Application>
  <DocSecurity>0</DocSecurity>
  <Lines>7</Lines>
  <Paragraphs>1</Paragraphs>
  <ScaleCrop>false</ScaleCrop>
  <Company>Marquette University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well, Shalana</dc:creator>
  <cp:keywords/>
  <dc:description/>
  <cp:lastModifiedBy>Hearing, Matt</cp:lastModifiedBy>
  <cp:revision>30</cp:revision>
  <dcterms:created xsi:type="dcterms:W3CDTF">2026-03-06T17:29:00Z</dcterms:created>
  <dcterms:modified xsi:type="dcterms:W3CDTF">2026-03-1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FD4B211CE2C6438B62FC2058EC19C1</vt:lpwstr>
  </property>
  <property fmtid="{D5CDD505-2E9C-101B-9397-08002B2CF9AE}" pid="3" name="MediaServiceImageTags">
    <vt:lpwstr/>
  </property>
</Properties>
</file>